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</w:t>
      </w:r>
      <w:r>
        <w:rPr/>
        <w:t>: Characteristics of the experts</w:t>
      </w:r>
    </w:p>
    <w:tbl>
      <w:tblPr>
        <w:tblW w:w="10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6"/>
        <w:gridCol w:w="2196"/>
        <w:gridCol w:w="2136"/>
      </w:tblGrid>
      <w:tr>
        <w:trPr>
          <w:trHeight w:val="300" w:hRule="atLeast"/>
        </w:trPr>
        <w:tc>
          <w:tcPr>
            <w:tcW w:w="5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rnational Panel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cal panel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umber of experts(N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vite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und 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und 2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und 3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1-4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1-50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gt;51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otal years of Experience (Median/Range)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(8-40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(10-37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Years of experience in Low Income Countries (Median/Range)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(1-25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(10-30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ofession n/N (%)†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acticing Clinical pediatricia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/21(57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/16(93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linical pediatric researc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/21(57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/16(31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Professional in Quality Improvement      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/21(5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/16(13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ublic health exper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/21(19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/16(13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alth systems researc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/21(14)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/16(13)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Employer / employment status(n/N)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Working for government health system  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/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/16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Working in private health sector             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/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Working for UN organization                  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/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orking for public university / academic group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/21</w:t>
            </w:r>
          </w:p>
        </w:tc>
        <w:tc>
          <w:tcPr>
            <w:tcW w:w="2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/16</w:t>
            </w:r>
          </w:p>
        </w:tc>
      </w:tr>
      <w:tr>
        <w:trPr>
          <w:trHeight w:val="300" w:hRule="atLeast"/>
        </w:trPr>
        <w:tc>
          <w:tcPr>
            <w:tcW w:w="5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orking for non-governmental organization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/1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0:51:00Z</dcterms:created>
  <dc:creator>Stephen Ntoburi</dc:creator>
  <dc:description/>
  <cp:keywords/>
  <dc:language>en-US</dc:language>
  <cp:lastModifiedBy>Stephen Ntoburi</cp:lastModifiedBy>
  <dcterms:modified xsi:type="dcterms:W3CDTF">2010-05-03T12:57:00Z</dcterms:modified>
  <cp:revision>3</cp:revision>
  <dc:subject/>
  <dc:title/>
</cp:coreProperties>
</file>